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F8C1B" w14:textId="32CA1286" w:rsidR="002D0540" w:rsidRPr="00A72288" w:rsidRDefault="00F16A1A" w:rsidP="00A72288">
      <w:pPr>
        <w:jc w:val="left"/>
        <w:rPr>
          <w:b/>
        </w:rPr>
      </w:pPr>
      <w:r>
        <w:rPr>
          <w:b/>
        </w:rPr>
        <w:t>S3</w:t>
      </w:r>
      <w:r w:rsidR="00A72288" w:rsidRPr="00A72288">
        <w:rPr>
          <w:b/>
        </w:rPr>
        <w:t xml:space="preserve"> Table. </w:t>
      </w:r>
      <w:r w:rsidR="00DC7676">
        <w:rPr>
          <w:b/>
        </w:rPr>
        <w:t xml:space="preserve">Primer </w:t>
      </w:r>
      <w:r w:rsidR="001B38B4">
        <w:rPr>
          <w:b/>
        </w:rPr>
        <w:t>s</w:t>
      </w:r>
      <w:r w:rsidR="00F34B71">
        <w:rPr>
          <w:b/>
        </w:rPr>
        <w:t>equences</w:t>
      </w:r>
      <w:r w:rsidR="001B38B4">
        <w:rPr>
          <w:b/>
        </w:rPr>
        <w:t>.</w:t>
      </w:r>
      <w:bookmarkStart w:id="0" w:name="_GoBack"/>
      <w:bookmarkEnd w:id="0"/>
    </w:p>
    <w:p w14:paraId="696F6747" w14:textId="77777777" w:rsidR="00A72288" w:rsidRDefault="00A72288" w:rsidP="00A72288">
      <w:pPr>
        <w:jc w:val="left"/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2"/>
        <w:gridCol w:w="5006"/>
        <w:gridCol w:w="1716"/>
      </w:tblGrid>
      <w:tr w:rsidR="00F34B71" w14:paraId="60298704" w14:textId="77777777" w:rsidTr="00F34B71"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</w:tcPr>
          <w:p w14:paraId="083B2F02" w14:textId="72EEC062" w:rsidR="00A72288" w:rsidRPr="00F34B71" w:rsidRDefault="00F34B71" w:rsidP="00A72288">
            <w:pPr>
              <w:jc w:val="center"/>
            </w:pPr>
            <w:r w:rsidRPr="00F34B71">
              <w:t>Target gene</w:t>
            </w:r>
          </w:p>
        </w:tc>
        <w:tc>
          <w:tcPr>
            <w:tcW w:w="5006" w:type="dxa"/>
            <w:tcBorders>
              <w:top w:val="single" w:sz="4" w:space="0" w:color="auto"/>
              <w:bottom w:val="single" w:sz="4" w:space="0" w:color="auto"/>
            </w:tcBorders>
          </w:tcPr>
          <w:p w14:paraId="61871719" w14:textId="5F81D5E6" w:rsidR="00A72288" w:rsidRPr="00F34B71" w:rsidRDefault="00F34B71" w:rsidP="00A72288">
            <w:pPr>
              <w:jc w:val="center"/>
            </w:pPr>
            <w:r w:rsidRPr="00F34B71">
              <w:t>Sequence (5’–3’)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168DFCD7" w14:textId="3E24C1F6" w:rsidR="00A72288" w:rsidRPr="00F34B71" w:rsidRDefault="00F34B71" w:rsidP="00F34B71">
            <w:pPr>
              <w:jc w:val="center"/>
            </w:pPr>
            <w:r w:rsidRPr="00F34B71">
              <w:t>Amplicon (bp)</w:t>
            </w:r>
          </w:p>
        </w:tc>
      </w:tr>
      <w:tr w:rsidR="009A366B" w14:paraId="07E79041" w14:textId="77777777" w:rsidTr="009A366B">
        <w:tc>
          <w:tcPr>
            <w:tcW w:w="2332" w:type="dxa"/>
            <w:tcBorders>
              <w:top w:val="single" w:sz="4" w:space="0" w:color="auto"/>
            </w:tcBorders>
          </w:tcPr>
          <w:p w14:paraId="40C8BA59" w14:textId="31857BBC" w:rsidR="009A366B" w:rsidRPr="00F34B71" w:rsidRDefault="009A366B" w:rsidP="00E87F3D">
            <w:pPr>
              <w:jc w:val="center"/>
              <w:rPr>
                <w:i/>
              </w:rPr>
            </w:pPr>
            <w:r>
              <w:rPr>
                <w:i/>
              </w:rPr>
              <w:t>RsSOD1</w:t>
            </w:r>
          </w:p>
        </w:tc>
        <w:tc>
          <w:tcPr>
            <w:tcW w:w="5006" w:type="dxa"/>
            <w:tcBorders>
              <w:top w:val="single" w:sz="4" w:space="0" w:color="auto"/>
            </w:tcBorders>
          </w:tcPr>
          <w:p w14:paraId="6FA1AFE3" w14:textId="498AA7E0" w:rsidR="009A366B" w:rsidRPr="00F34B71" w:rsidRDefault="009A366B" w:rsidP="00F34B71">
            <w:pPr>
              <w:jc w:val="left"/>
            </w:pPr>
            <w:r>
              <w:t>Forward; GGACCACATTTGAACCCTTACC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28E58337" w14:textId="5C3D1918" w:rsidR="009A366B" w:rsidRDefault="009A366B" w:rsidP="00F34B71">
            <w:pPr>
              <w:jc w:val="center"/>
            </w:pPr>
            <w:r>
              <w:t>122</w:t>
            </w:r>
          </w:p>
        </w:tc>
      </w:tr>
      <w:tr w:rsidR="009A366B" w14:paraId="1AAB3B9A" w14:textId="77777777" w:rsidTr="009A366B">
        <w:tc>
          <w:tcPr>
            <w:tcW w:w="2332" w:type="dxa"/>
          </w:tcPr>
          <w:p w14:paraId="704BFBEF" w14:textId="77777777" w:rsidR="009A366B" w:rsidRPr="00F34B71" w:rsidRDefault="009A366B" w:rsidP="00E87F3D">
            <w:pPr>
              <w:jc w:val="center"/>
              <w:rPr>
                <w:i/>
              </w:rPr>
            </w:pPr>
          </w:p>
        </w:tc>
        <w:tc>
          <w:tcPr>
            <w:tcW w:w="5006" w:type="dxa"/>
          </w:tcPr>
          <w:p w14:paraId="2E0CE042" w14:textId="0FCAC8AE" w:rsidR="009A366B" w:rsidRPr="00F34B71" w:rsidRDefault="009A366B" w:rsidP="00F34B71">
            <w:pPr>
              <w:jc w:val="left"/>
            </w:pPr>
            <w:r>
              <w:t>Reverse; TCAGCAATGTCAACTTTAGCAACTC</w:t>
            </w:r>
          </w:p>
        </w:tc>
        <w:tc>
          <w:tcPr>
            <w:tcW w:w="1716" w:type="dxa"/>
          </w:tcPr>
          <w:p w14:paraId="3F041520" w14:textId="77777777" w:rsidR="009A366B" w:rsidRDefault="009A366B" w:rsidP="00F34B71">
            <w:pPr>
              <w:jc w:val="center"/>
            </w:pPr>
          </w:p>
        </w:tc>
      </w:tr>
      <w:tr w:rsidR="00F34B71" w14:paraId="5BD9305B" w14:textId="77777777" w:rsidTr="009A366B">
        <w:tc>
          <w:tcPr>
            <w:tcW w:w="2332" w:type="dxa"/>
          </w:tcPr>
          <w:p w14:paraId="342D8629" w14:textId="4022A6A6" w:rsidR="00A72288" w:rsidRPr="00F34B71" w:rsidRDefault="00F34B71" w:rsidP="00E87F3D">
            <w:pPr>
              <w:jc w:val="center"/>
              <w:rPr>
                <w:i/>
              </w:rPr>
            </w:pPr>
            <w:r w:rsidRPr="00F34B71">
              <w:rPr>
                <w:i/>
              </w:rPr>
              <w:t>RsSOD3A</w:t>
            </w:r>
          </w:p>
        </w:tc>
        <w:tc>
          <w:tcPr>
            <w:tcW w:w="5006" w:type="dxa"/>
          </w:tcPr>
          <w:p w14:paraId="5180A757" w14:textId="309C99F1" w:rsidR="00A72288" w:rsidRDefault="00F34B71" w:rsidP="00F34B71">
            <w:pPr>
              <w:jc w:val="left"/>
            </w:pPr>
            <w:r w:rsidRPr="00F34B71">
              <w:t>Forward; GGGCTACACGGTTTTCATCTTC</w:t>
            </w:r>
          </w:p>
        </w:tc>
        <w:tc>
          <w:tcPr>
            <w:tcW w:w="1716" w:type="dxa"/>
          </w:tcPr>
          <w:p w14:paraId="4FA08348" w14:textId="3ECE7882" w:rsidR="00A72288" w:rsidRDefault="00F34B71" w:rsidP="00F34B71">
            <w:pPr>
              <w:jc w:val="center"/>
            </w:pPr>
            <w:r>
              <w:t>146</w:t>
            </w:r>
          </w:p>
        </w:tc>
      </w:tr>
      <w:tr w:rsidR="00F34B71" w14:paraId="1D929B7D" w14:textId="77777777" w:rsidTr="00F34B71">
        <w:tc>
          <w:tcPr>
            <w:tcW w:w="2332" w:type="dxa"/>
          </w:tcPr>
          <w:p w14:paraId="3620ECAC" w14:textId="02235367" w:rsidR="00A72288" w:rsidRDefault="00A72288" w:rsidP="00E87F3D">
            <w:pPr>
              <w:jc w:val="center"/>
            </w:pPr>
          </w:p>
        </w:tc>
        <w:tc>
          <w:tcPr>
            <w:tcW w:w="5006" w:type="dxa"/>
          </w:tcPr>
          <w:p w14:paraId="2824659E" w14:textId="5C3E1DD5" w:rsidR="00A72288" w:rsidRDefault="00F34B71" w:rsidP="00F34B71">
            <w:pPr>
              <w:jc w:val="left"/>
            </w:pPr>
            <w:r w:rsidRPr="00F34B71">
              <w:t>Reverse; GCCAATATGTTTCCAAAGTCTCCT</w:t>
            </w:r>
          </w:p>
        </w:tc>
        <w:tc>
          <w:tcPr>
            <w:tcW w:w="1716" w:type="dxa"/>
          </w:tcPr>
          <w:p w14:paraId="175B1DCA" w14:textId="02FEA69B" w:rsidR="00A72288" w:rsidRDefault="00A72288" w:rsidP="00F34B71">
            <w:pPr>
              <w:jc w:val="center"/>
            </w:pPr>
          </w:p>
        </w:tc>
      </w:tr>
      <w:tr w:rsidR="00F34B71" w14:paraId="5B8F8F81" w14:textId="77777777" w:rsidTr="00F34B71">
        <w:tc>
          <w:tcPr>
            <w:tcW w:w="2332" w:type="dxa"/>
          </w:tcPr>
          <w:p w14:paraId="1C63BA5E" w14:textId="1D411447" w:rsidR="00A72288" w:rsidRPr="00F34B71" w:rsidRDefault="00F34B71" w:rsidP="00E87F3D">
            <w:pPr>
              <w:jc w:val="center"/>
              <w:rPr>
                <w:i/>
              </w:rPr>
            </w:pPr>
            <w:r w:rsidRPr="00F34B71">
              <w:rPr>
                <w:i/>
              </w:rPr>
              <w:t>RsSOD2</w:t>
            </w:r>
          </w:p>
        </w:tc>
        <w:tc>
          <w:tcPr>
            <w:tcW w:w="5006" w:type="dxa"/>
          </w:tcPr>
          <w:p w14:paraId="38F16537" w14:textId="22E21425" w:rsidR="00A72288" w:rsidRDefault="00F34B71" w:rsidP="00F34B71">
            <w:pPr>
              <w:jc w:val="left"/>
            </w:pPr>
            <w:r w:rsidRPr="00F34B71">
              <w:t>Forward; CTACTGGCGGAAAACCAACC</w:t>
            </w:r>
          </w:p>
        </w:tc>
        <w:tc>
          <w:tcPr>
            <w:tcW w:w="1716" w:type="dxa"/>
          </w:tcPr>
          <w:p w14:paraId="1FC4CA3F" w14:textId="55A52D2A" w:rsidR="00A72288" w:rsidRDefault="00F34B71" w:rsidP="00F34B71">
            <w:pPr>
              <w:jc w:val="center"/>
            </w:pPr>
            <w:r>
              <w:t>129</w:t>
            </w:r>
          </w:p>
        </w:tc>
      </w:tr>
      <w:tr w:rsidR="00F34B71" w14:paraId="7A570EA3" w14:textId="77777777" w:rsidTr="00F34B71">
        <w:tc>
          <w:tcPr>
            <w:tcW w:w="2332" w:type="dxa"/>
          </w:tcPr>
          <w:p w14:paraId="2D811FAE" w14:textId="64B3B724" w:rsidR="00A72288" w:rsidRDefault="00A72288" w:rsidP="00E87F3D">
            <w:pPr>
              <w:jc w:val="center"/>
            </w:pPr>
          </w:p>
        </w:tc>
        <w:tc>
          <w:tcPr>
            <w:tcW w:w="5006" w:type="dxa"/>
          </w:tcPr>
          <w:p w14:paraId="4DA92B8E" w14:textId="2876AB0F" w:rsidR="00A72288" w:rsidRDefault="00F34B71" w:rsidP="00F34B71">
            <w:pPr>
              <w:jc w:val="left"/>
            </w:pPr>
            <w:r w:rsidRPr="00F34B71">
              <w:t>Reverse; CAAGCCAACCCCAACCA</w:t>
            </w:r>
          </w:p>
        </w:tc>
        <w:tc>
          <w:tcPr>
            <w:tcW w:w="1716" w:type="dxa"/>
          </w:tcPr>
          <w:p w14:paraId="6DF8BC27" w14:textId="02B60ABF" w:rsidR="00A72288" w:rsidRDefault="00A72288" w:rsidP="00F34B71">
            <w:pPr>
              <w:jc w:val="center"/>
            </w:pPr>
          </w:p>
        </w:tc>
      </w:tr>
      <w:tr w:rsidR="00F34B71" w14:paraId="23DCDA37" w14:textId="77777777" w:rsidTr="00F34B71">
        <w:tc>
          <w:tcPr>
            <w:tcW w:w="2332" w:type="dxa"/>
          </w:tcPr>
          <w:p w14:paraId="78D987C3" w14:textId="0AFC8F9D" w:rsidR="00A72288" w:rsidRPr="00F34B71" w:rsidRDefault="00F34B71" w:rsidP="00E87F3D">
            <w:pPr>
              <w:jc w:val="center"/>
              <w:rPr>
                <w:i/>
              </w:rPr>
            </w:pPr>
            <w:r w:rsidRPr="00F34B71">
              <w:rPr>
                <w:i/>
              </w:rPr>
              <w:t>RsGAPDH</w:t>
            </w:r>
          </w:p>
        </w:tc>
        <w:tc>
          <w:tcPr>
            <w:tcW w:w="5006" w:type="dxa"/>
          </w:tcPr>
          <w:p w14:paraId="4C3A2A1E" w14:textId="76C326BB" w:rsidR="00A72288" w:rsidRDefault="00F34B71" w:rsidP="00F34B71">
            <w:pPr>
              <w:jc w:val="left"/>
            </w:pPr>
            <w:r w:rsidRPr="00F34B71">
              <w:t>Forward; CCATAGAAAAGGCTTCTGCACATT</w:t>
            </w:r>
          </w:p>
        </w:tc>
        <w:tc>
          <w:tcPr>
            <w:tcW w:w="1716" w:type="dxa"/>
          </w:tcPr>
          <w:p w14:paraId="6E6E987D" w14:textId="0C0A9B28" w:rsidR="00A72288" w:rsidRDefault="00F34B71" w:rsidP="00F34B71">
            <w:pPr>
              <w:jc w:val="center"/>
            </w:pPr>
            <w:r>
              <w:t>89</w:t>
            </w:r>
          </w:p>
        </w:tc>
      </w:tr>
      <w:tr w:rsidR="00F34B71" w14:paraId="4D038673" w14:textId="77777777" w:rsidTr="00F34B71">
        <w:tc>
          <w:tcPr>
            <w:tcW w:w="2332" w:type="dxa"/>
            <w:tcBorders>
              <w:bottom w:val="single" w:sz="4" w:space="0" w:color="auto"/>
            </w:tcBorders>
          </w:tcPr>
          <w:p w14:paraId="27C98077" w14:textId="161E3E39" w:rsidR="00A72288" w:rsidRDefault="00A72288" w:rsidP="00E87F3D">
            <w:pPr>
              <w:jc w:val="center"/>
            </w:pPr>
          </w:p>
        </w:tc>
        <w:tc>
          <w:tcPr>
            <w:tcW w:w="5006" w:type="dxa"/>
            <w:tcBorders>
              <w:bottom w:val="single" w:sz="4" w:space="0" w:color="auto"/>
            </w:tcBorders>
          </w:tcPr>
          <w:p w14:paraId="78520C99" w14:textId="574931C3" w:rsidR="00A72288" w:rsidRDefault="00F34B71" w:rsidP="00F34B71">
            <w:pPr>
              <w:jc w:val="left"/>
            </w:pPr>
            <w:r w:rsidRPr="00F34B71">
              <w:t>Reverse; AACAACAAACATTGGGGCATC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7EBA52B3" w14:textId="18C0878C" w:rsidR="00A72288" w:rsidRDefault="00A72288" w:rsidP="00F34B71">
            <w:pPr>
              <w:jc w:val="center"/>
            </w:pPr>
          </w:p>
        </w:tc>
      </w:tr>
    </w:tbl>
    <w:p w14:paraId="520BA603" w14:textId="2145CF6D" w:rsidR="00A72288" w:rsidRPr="00A72288" w:rsidRDefault="00A72288" w:rsidP="00A72288">
      <w:pPr>
        <w:jc w:val="left"/>
      </w:pPr>
    </w:p>
    <w:sectPr w:rsidR="00A72288" w:rsidRPr="00A72288" w:rsidSect="00A72288">
      <w:pgSz w:w="12240" w:h="15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FAE"/>
    <w:rsid w:val="001B38B4"/>
    <w:rsid w:val="002D0540"/>
    <w:rsid w:val="00343CF3"/>
    <w:rsid w:val="003A59B9"/>
    <w:rsid w:val="00583F6E"/>
    <w:rsid w:val="0059517F"/>
    <w:rsid w:val="005E5499"/>
    <w:rsid w:val="00744F05"/>
    <w:rsid w:val="00780C74"/>
    <w:rsid w:val="00790F62"/>
    <w:rsid w:val="008517B7"/>
    <w:rsid w:val="008A56BE"/>
    <w:rsid w:val="008F2396"/>
    <w:rsid w:val="009A366B"/>
    <w:rsid w:val="00A17C8E"/>
    <w:rsid w:val="00A72288"/>
    <w:rsid w:val="00B21836"/>
    <w:rsid w:val="00B672B8"/>
    <w:rsid w:val="00BC509F"/>
    <w:rsid w:val="00C01DAB"/>
    <w:rsid w:val="00C91F7D"/>
    <w:rsid w:val="00DC7676"/>
    <w:rsid w:val="00E64FAE"/>
    <w:rsid w:val="00E87F3D"/>
    <w:rsid w:val="00EB290F"/>
    <w:rsid w:val="00F16A1A"/>
    <w:rsid w:val="00F34B71"/>
    <w:rsid w:val="00F90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28AE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ヒラギノ角ゴ Pro W3" w:hAnsi="Arial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4F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ヒラギノ角ゴ Pro W3" w:hAnsi="Arial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4F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6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8677264-8041-2E44-A532-EB136C9A9E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58</Words>
  <Characters>332</Characters>
  <Application>Microsoft Macintosh Word</Application>
  <DocSecurity>0</DocSecurity>
  <Lines>2</Lines>
  <Paragraphs>1</Paragraphs>
  <ScaleCrop>false</ScaleCrop>
  <Company>山口大学院 井内研究室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﨑 英祐</dc:creator>
  <cp:keywords/>
  <dc:description/>
  <cp:lastModifiedBy>田﨑 英祐</cp:lastModifiedBy>
  <cp:revision>20</cp:revision>
  <dcterms:created xsi:type="dcterms:W3CDTF">2017-04-13T01:24:00Z</dcterms:created>
  <dcterms:modified xsi:type="dcterms:W3CDTF">2017-09-11T08:09:00Z</dcterms:modified>
</cp:coreProperties>
</file>